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03A" w:rsidRPr="001A0C02" w:rsidRDefault="00E7703A" w:rsidP="00E7703A">
      <w:pPr>
        <w:pStyle w:val="Heading1"/>
      </w:pPr>
      <w:r w:rsidRPr="001A0C02">
        <w:t>Supplementary Material</w:t>
      </w:r>
    </w:p>
    <w:p w:rsidR="00E7703A" w:rsidRPr="001A0C02" w:rsidRDefault="00E7703A" w:rsidP="00E7703A">
      <w:pPr>
        <w:rPr>
          <w:b/>
          <w:bCs/>
        </w:rPr>
      </w:pPr>
      <w:r w:rsidRPr="001A0C02">
        <w:rPr>
          <w:b/>
          <w:bCs/>
        </w:rPr>
        <w:t>Supplementary Table 1. Known-groups validity based on uncollapsed PGRS sco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7"/>
        <w:gridCol w:w="335"/>
        <w:gridCol w:w="480"/>
        <w:gridCol w:w="480"/>
        <w:gridCol w:w="1625"/>
        <w:gridCol w:w="1497"/>
        <w:gridCol w:w="2766"/>
        <w:gridCol w:w="1131"/>
        <w:gridCol w:w="1123"/>
      </w:tblGrid>
      <w:tr w:rsidR="00E7703A" w:rsidRPr="001A0C02" w:rsidTr="00A50D9A">
        <w:trPr>
          <w:trHeight w:val="1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right w:w="0" w:type="dxa"/>
            </w:tcMar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Baseline urgency NRS score</w:t>
            </w:r>
          </w:p>
        </w:tc>
      </w:tr>
      <w:tr w:rsidR="00E7703A" w:rsidRPr="001A0C02" w:rsidTr="00A50D9A">
        <w:trPr>
          <w:trHeight w:val="1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right w:w="0" w:type="dxa"/>
            </w:tcMar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Median (ran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LS mean (SE) </w:t>
            </w:r>
            <w:r w:rsidRPr="001A0C0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LS mean difference (95% CI) </w:t>
            </w:r>
            <w:r w:rsidRPr="001A0C02">
              <w:rPr>
                <w:b/>
                <w:bCs/>
                <w:vertAlign w:val="superscript"/>
              </w:rPr>
              <w:t>a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Cohen’s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p-value </w:t>
            </w:r>
            <w:r w:rsidRPr="001A0C02">
              <w:rPr>
                <w:b/>
                <w:bCs/>
                <w:vertAlign w:val="superscript"/>
              </w:rPr>
              <w:t>a b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r w:rsidRPr="001A0C02">
              <w:t>PGRS score at baselin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rPr>
          <w:trHeight w:val="551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1 (None) or 2 (Very mild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0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4 (1.43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2 (0–6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2.4 (0.33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3 (Mild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27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2 (2.05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4 (0–9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4.2 (0.16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rPr>
          <w:trHeight w:val="282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4 (Moderate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556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5.8 (1.82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6 (1–10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5.8 (0.08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5 (Severe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90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7.3 (1.65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8 (0–10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7.3 (0.09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6 (Very severe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5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8.5 (1.88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9 (1–10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8.5 (0.27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rPr>
          <w:trHeight w:val="551"/>
        </w:trPr>
        <w:tc>
          <w:tcPr>
            <w:tcW w:w="0" w:type="auto"/>
          </w:tcPr>
          <w:p w:rsidR="00E7703A" w:rsidRPr="001A0C02" w:rsidRDefault="00E7703A" w:rsidP="00A50D9A">
            <w:r w:rsidRPr="001A0C02">
              <w:t>Comparison of PGRS subgroups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rPr>
          <w:trHeight w:val="282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6 vs. 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1 (0.3, 2.0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6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0029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6 vs. 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6 (1.8, 3.5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1.3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6 vs. 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3 (3.4, 5.3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2.1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82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6 vs. 1 or 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6.1 (4.8, 7.4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3.1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5 vs. 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5 (1.2, 1.9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7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82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5 vs. 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2 (2.6, 3.7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1.6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5 vs. 1 or 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5.0 (3.9, 6.0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2.55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4 vs. 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7 (1.1, 2.2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8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82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4 vs. 1 or 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5 (2.4, 4.5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1.7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rPr>
          <w:trHeight w:val="268"/>
        </w:trPr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3 vs. 1 or 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gridSpan w:val="2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8 (0.7, 2.9)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9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</w:tbl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a</w:t>
      </w:r>
      <w:r w:rsidRPr="001A0C02">
        <w:t xml:space="preserve"> Derived from an analysis of variance model that included Urgency NRS score as the dependent variable and PGRS subgroup as the independent variable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b</w:t>
      </w:r>
      <w:r w:rsidRPr="001A0C02">
        <w:t xml:space="preserve"> Corrected for multiple comparisons by Scheffe’s method.</w:t>
      </w:r>
    </w:p>
    <w:p w:rsidR="00E7703A" w:rsidRPr="001A0C02" w:rsidRDefault="00E7703A" w:rsidP="00E7703A">
      <w:pPr>
        <w:spacing w:line="240" w:lineRule="auto"/>
      </w:pPr>
      <w:r w:rsidRPr="001A0C02">
        <w:t>CI, confidence interval; LS, least-square; NRS, Numeric Rating Scale; PGRS, Patient Global Rating of Severity; SD, standard deviation; SE, standard error.</w:t>
      </w:r>
    </w:p>
    <w:p w:rsidR="00E7703A" w:rsidRPr="001A0C02" w:rsidRDefault="00E7703A" w:rsidP="00E7703A">
      <w:pPr>
        <w:spacing w:line="240" w:lineRule="auto"/>
      </w:pPr>
    </w:p>
    <w:p w:rsidR="00E7703A" w:rsidRPr="001A0C02" w:rsidRDefault="00E7703A" w:rsidP="00E7703A">
      <w:pPr>
        <w:spacing w:line="240" w:lineRule="auto"/>
        <w:sectPr w:rsidR="00E7703A" w:rsidRPr="001A0C02" w:rsidSect="00E7703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7703A" w:rsidRPr="001A0C02" w:rsidRDefault="00E7703A" w:rsidP="00E7703A">
      <w:pPr>
        <w:rPr>
          <w:b/>
          <w:bCs/>
        </w:rPr>
      </w:pPr>
      <w:r w:rsidRPr="001A0C02">
        <w:rPr>
          <w:b/>
          <w:bCs/>
        </w:rPr>
        <w:t>Supplementary Table 2. Responsiveness at week 12 based on uncollapsed PGRS score chang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1"/>
        <w:gridCol w:w="1531"/>
        <w:gridCol w:w="1531"/>
        <w:gridCol w:w="1531"/>
        <w:gridCol w:w="1531"/>
        <w:gridCol w:w="1124"/>
        <w:gridCol w:w="1474"/>
      </w:tblGrid>
      <w:tr w:rsidR="00E7703A" w:rsidRPr="001A0C02" w:rsidTr="00A50D9A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PGRS score change </w:t>
            </w:r>
            <w:r w:rsidRPr="001A0C02">
              <w:rPr>
                <w:b/>
                <w:bCs/>
                <w:vertAlign w:val="superscript"/>
              </w:rPr>
              <w:t>a</w:t>
            </w:r>
          </w:p>
        </w:tc>
      </w:tr>
      <w:tr w:rsidR="00E7703A" w:rsidRPr="001A0C02" w:rsidTr="00A50D9A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4-point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3-point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2-point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1-point 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No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1-point increase</w:t>
            </w:r>
          </w:p>
        </w:tc>
      </w:tr>
      <w:tr w:rsidR="00E7703A" w:rsidRPr="001A0C02" w:rsidTr="00A50D9A">
        <w:tc>
          <w:tcPr>
            <w:tcW w:w="0" w:type="auto"/>
            <w:tcBorders>
              <w:top w:val="single" w:sz="4" w:space="0" w:color="auto"/>
            </w:tcBorders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5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Mean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6.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5.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3.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2.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0.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+0.5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Standard deviation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5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7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9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6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4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Rang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10 to −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9 to −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10 to +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8 to +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6 to +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6 to +7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 xml:space="preserve">LS mean change from baseline (SE) </w:t>
            </w:r>
            <w:r w:rsidRPr="001A0C02">
              <w:rPr>
                <w:vertAlign w:val="superscript"/>
              </w:rPr>
              <w:t>b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6.2 (0.28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5.0 (0.16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3.5 (0.1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2.3 (0.09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0.8 (0.10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+0.3 (0.24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 xml:space="preserve">LS mean difference (95% CI) </w:t>
            </w:r>
            <w:r w:rsidRPr="001A0C02">
              <w:rPr>
                <w:vertAlign w:val="superscript"/>
              </w:rPr>
              <w:t>b c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4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2 (0.1, 2.3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7 (1.7, 3.7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8 (2.9, 4.8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5.3 (4.4, 6.3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6.5 (5.3, 7.7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3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5 (0.8, 2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6 (2.0, 3.3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1 (3.5, 4.8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5.3 (4.4, 6.3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2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1 (0.6, 1.6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6 (2.1, 3.1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8 (2.9, 4.7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1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5 (1.1, 2.0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7 (1.8, 3.5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no chang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2 (0.3, 2.0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r w:rsidRPr="001A0C02">
              <w:t xml:space="preserve">p-value </w:t>
            </w:r>
            <w:r w:rsidRPr="001A0C02">
              <w:rPr>
                <w:vertAlign w:val="superscript"/>
              </w:rPr>
              <w:t>b c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4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15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3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2-point decrea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c>
          <w:tcPr>
            <w:tcW w:w="0" w:type="auto"/>
            <w:tcBorders>
              <w:bottom w:val="nil"/>
            </w:tcBorders>
          </w:tcPr>
          <w:p w:rsidR="00E7703A" w:rsidRPr="001A0C02" w:rsidRDefault="00E7703A" w:rsidP="00A50D9A">
            <w:pPr>
              <w:ind w:left="170"/>
            </w:pPr>
            <w:r w:rsidRPr="001A0C02">
              <w:t>vs. 1-point decrease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Borders>
              <w:bottom w:val="nil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703A" w:rsidRPr="001A0C02" w:rsidRDefault="00E7703A" w:rsidP="00A50D9A">
            <w:pPr>
              <w:ind w:left="170"/>
            </w:pPr>
            <w:r w:rsidRPr="001A0C02">
              <w:t>vs. no chan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010</w:t>
            </w:r>
          </w:p>
        </w:tc>
      </w:tr>
    </w:tbl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a</w:t>
      </w:r>
      <w:r w:rsidRPr="001A0C02">
        <w:t xml:space="preserve"> An increase in PGRS score represents deterioration and a decrease represents improvement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b</w:t>
      </w:r>
      <w:r w:rsidRPr="001A0C02">
        <w:t xml:space="preserve"> Derived from one-way analysis of covariance models with change in urgency NRS score as the dependent variable, and baseline Urgency NRS score and PGRS subgroup as independent variables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c</w:t>
      </w:r>
      <w:r w:rsidRPr="001A0C02">
        <w:t xml:space="preserve"> Corrected for multiple comparisons by Scheffe’s method.</w:t>
      </w:r>
    </w:p>
    <w:p w:rsidR="00E7703A" w:rsidRPr="001A0C02" w:rsidRDefault="00E7703A" w:rsidP="00E7703A">
      <w:pPr>
        <w:spacing w:line="240" w:lineRule="auto"/>
        <w:sectPr w:rsidR="00E7703A" w:rsidRPr="001A0C02" w:rsidSect="001A0C0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A0C02">
        <w:t>CI, confidence interval; LS, least-square; PGRS, Patient Global Rating of Severity; SE, standard error.</w:t>
      </w:r>
    </w:p>
    <w:p w:rsidR="00E7703A" w:rsidRPr="001A0C02" w:rsidRDefault="00E7703A" w:rsidP="00E7703A">
      <w:pPr>
        <w:rPr>
          <w:b/>
          <w:bCs/>
        </w:rPr>
      </w:pPr>
      <w:r w:rsidRPr="001A0C02">
        <w:rPr>
          <w:b/>
          <w:bCs/>
        </w:rPr>
        <w:t>Supplementary Table 3. Responsiveness at week 12 based on uncollapsed PGRC categor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4"/>
        <w:gridCol w:w="1601"/>
        <w:gridCol w:w="1141"/>
        <w:gridCol w:w="1229"/>
        <w:gridCol w:w="1124"/>
        <w:gridCol w:w="1233"/>
        <w:gridCol w:w="1233"/>
        <w:gridCol w:w="1589"/>
      </w:tblGrid>
      <w:tr w:rsidR="00E7703A" w:rsidRPr="001A0C02" w:rsidTr="00A50D9A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PGRC category</w:t>
            </w:r>
          </w:p>
        </w:tc>
      </w:tr>
      <w:tr w:rsidR="00E7703A" w:rsidRPr="001A0C02" w:rsidTr="00A50D9A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Very much be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Much be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A little bet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No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A little wo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Much wo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Very much worse</w:t>
            </w:r>
          </w:p>
        </w:tc>
      </w:tr>
      <w:tr w:rsidR="00E7703A" w:rsidRPr="001A0C02" w:rsidTr="00A50D9A">
        <w:tc>
          <w:tcPr>
            <w:tcW w:w="0" w:type="auto"/>
            <w:tcBorders>
              <w:top w:val="single" w:sz="4" w:space="0" w:color="auto"/>
            </w:tcBorders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3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8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Mean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4.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2.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1.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0.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0.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−0.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+0.6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Standard deviation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3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3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1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9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2.6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6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Rang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10 to +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10 to +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7 to +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8 to +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4 to +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7 to +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8 to +7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lastRenderedPageBreak/>
              <w:t xml:space="preserve">LS mean change from baseline (SE) </w:t>
            </w:r>
            <w:r w:rsidRPr="001A0C02">
              <w:rPr>
                <w:vertAlign w:val="superscript"/>
              </w:rPr>
              <w:t>a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4.1 (0.1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2.9 (0.10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1.5 (0.1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0.8 (0.17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−0.2 (0.33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+0.1 (0.44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+0.8 (0.69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 xml:space="preserve">LS mean difference (95% CI) </w:t>
            </w:r>
            <w:r w:rsidRPr="001A0C02">
              <w:rPr>
                <w:vertAlign w:val="superscript"/>
              </w:rPr>
              <w:t>a b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Very much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2 (0.7, 1.8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6 (2.0, 3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4 (2.6, 4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0 (2.7, 5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2 (2.6, 5.9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4.9 (2.4, 7.4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Much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4 (0.8, 2.0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2 (1.4, 2.9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7 (1.5, 4.0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0 (1.4, 4.6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3.7 (1.2, 6.1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A little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8 (0.0, 1.5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3 (0.1, 2.6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6 (0.0, 3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2.3 (−0.2, 4.8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No chang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6 (−0.8, 1.9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9 (−0.8, 2.5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1.5 (−1.0, 4.0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A little wor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3 (−1.7, 2.2)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9 (−1.8, 3.7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Much wor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6 (−2.3, 3.6)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r w:rsidRPr="001A0C02">
              <w:t xml:space="preserve">p-value </w:t>
            </w:r>
            <w:r w:rsidRPr="001A0C02">
              <w:rPr>
                <w:vertAlign w:val="superscript"/>
              </w:rPr>
              <w:t>a b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Very much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Much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&lt;0.00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00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A little better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4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30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049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109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No chang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890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77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613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A little wor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999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9607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ind w:left="170"/>
            </w:pPr>
            <w:r w:rsidRPr="001A0C02">
              <w:t>vs. Much worse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</w:pPr>
            <w:r w:rsidRPr="001A0C02">
              <w:t>0.9958</w:t>
            </w:r>
          </w:p>
        </w:tc>
      </w:tr>
    </w:tbl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a</w:t>
      </w:r>
      <w:r w:rsidRPr="001A0C02">
        <w:t xml:space="preserve"> Derived from one-way analysis of covariance models with change in urgency NRS score as the dependent variable, and baseline Urgency NRS score and PGRC subgroup as independent variables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b</w:t>
      </w:r>
      <w:r w:rsidRPr="001A0C02">
        <w:t xml:space="preserve"> Corrected for multiple comparisons by Scheffe’s method.</w:t>
      </w:r>
    </w:p>
    <w:p w:rsidR="00E7703A" w:rsidRPr="001A0C02" w:rsidRDefault="00E7703A" w:rsidP="00E7703A">
      <w:pPr>
        <w:spacing w:line="240" w:lineRule="auto"/>
      </w:pPr>
      <w:r w:rsidRPr="001A0C02">
        <w:t>CI, confidence interval; LS, least-square; PGRC, Patient Global Rating of Change; SE, standard error.</w:t>
      </w:r>
    </w:p>
    <w:p w:rsidR="00E7703A" w:rsidRPr="001A0C02" w:rsidRDefault="00E7703A" w:rsidP="00E7703A">
      <w:pPr>
        <w:rPr>
          <w:b/>
          <w:bCs/>
        </w:rPr>
        <w:sectPr w:rsidR="00E7703A" w:rsidRPr="001A0C02" w:rsidSect="001A0C0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7703A" w:rsidRPr="001A0C02" w:rsidRDefault="00E7703A" w:rsidP="00E7703A">
      <w:pPr>
        <w:rPr>
          <w:b/>
          <w:bCs/>
        </w:rPr>
      </w:pPr>
      <w:r w:rsidRPr="001A0C02">
        <w:rPr>
          <w:b/>
          <w:bCs/>
        </w:rPr>
        <w:lastRenderedPageBreak/>
        <w:t>Supplementary Table 4. Anchor-based analysis of meaningful change from baseline: clinical re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944"/>
        <w:gridCol w:w="930"/>
        <w:gridCol w:w="1552"/>
        <w:gridCol w:w="1597"/>
        <w:gridCol w:w="1169"/>
        <w:gridCol w:w="935"/>
      </w:tblGrid>
      <w:tr w:rsidR="00E7703A" w:rsidRPr="001A0C02" w:rsidTr="00A50D9A">
        <w:tc>
          <w:tcPr>
            <w:tcW w:w="0" w:type="auto"/>
            <w:tcBorders>
              <w:bottom w:val="single" w:sz="4" w:space="0" w:color="auto"/>
            </w:tcBorders>
            <w:tcMar>
              <w:right w:w="0" w:type="dxa"/>
            </w:tcMar>
            <w:vAlign w:val="bottom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Urgency NRS score change threshold </w:t>
            </w:r>
            <w:r w:rsidRPr="001A0C02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Posi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Nega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Youden’s index </w:t>
            </w:r>
            <w:r w:rsidRPr="001A0C02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 xml:space="preserve">AUROC </w:t>
            </w:r>
            <w:r w:rsidRPr="001A0C02">
              <w:rPr>
                <w:b/>
                <w:bCs/>
                <w:vertAlign w:val="superscript"/>
              </w:rPr>
              <w:t>c</w:t>
            </w:r>
          </w:p>
        </w:tc>
      </w:tr>
      <w:tr w:rsidR="00E7703A" w:rsidRPr="001A0C02" w:rsidTr="00A50D9A">
        <w:tc>
          <w:tcPr>
            <w:tcW w:w="0" w:type="auto"/>
            <w:tcBorders>
              <w:top w:val="single" w:sz="4" w:space="0" w:color="auto"/>
            </w:tcBorders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-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+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4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1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5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1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9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3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5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63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6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6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3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0.3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rPr>
                <w:b/>
                <w:bCs/>
              </w:rPr>
              <w:t>0.65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5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7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3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64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5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6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2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16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8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1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7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4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9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4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7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5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7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</w:rPr>
            </w:pPr>
            <w:r w:rsidRPr="001A0C02">
              <w:t>−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5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7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</w:rPr>
            </w:pPr>
            <w:r w:rsidRPr="001A0C02"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</w:pPr>
            <w:r w:rsidRPr="001A0C02">
              <w:t>0.50</w:t>
            </w:r>
          </w:p>
        </w:tc>
      </w:tr>
    </w:tbl>
    <w:p w:rsidR="00E7703A" w:rsidRPr="001A0C02" w:rsidRDefault="00E7703A" w:rsidP="00E7703A">
      <w:pPr>
        <w:spacing w:line="240" w:lineRule="auto"/>
        <w:rPr>
          <w:vertAlign w:val="superscript"/>
        </w:rPr>
      </w:pPr>
      <w:r w:rsidRPr="001A0C02">
        <w:t>Clinical remission of UC was defined as a Mayo stool frequency subscore of 0 or 1 with a ≥1</w:t>
      </w:r>
      <w:r w:rsidRPr="001A0C02">
        <w:noBreakHyphen/>
        <w:t>point decrease from baseline; a Mayo rectal bleeding subscore of 0; and a Mayo endoscopic subscore of 0 or 1 (excluding friability)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a</w:t>
      </w:r>
      <w:r w:rsidRPr="001A0C02">
        <w:t xml:space="preserve"> An increase in Urgency NRS score represents deterioration and a decrease represents improvement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b</w:t>
      </w:r>
      <w:r w:rsidRPr="001A0C02">
        <w:t xml:space="preserve"> Sensitivity + specificity − 1. Bold: highest value of Youden’s index. A higher value of Youden’s index indicates a better balance of sensitivity and specificity of the potential NRS score change threshold in identifying responders based on clinical remission of UC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c</w:t>
      </w:r>
      <w:r w:rsidRPr="001A0C02">
        <w:t xml:space="preserve"> AUROC was calculated from a logistic regression model with clinical remission as the dependent variable and urgency improvement status (as defined by the Urgency NRS threshold) as the independent variable. Bold: highest value of AUROC.</w:t>
      </w:r>
    </w:p>
    <w:p w:rsidR="00E7703A" w:rsidRPr="001A0C02" w:rsidRDefault="00E7703A" w:rsidP="00E7703A">
      <w:pPr>
        <w:spacing w:line="240" w:lineRule="auto"/>
      </w:pPr>
      <w:r w:rsidRPr="001A0C02">
        <w:t>AUROC, area under the receiver operating characteristic curve; NRS, Numeric Rating Scale; UC, ulcerative colitis.</w:t>
      </w:r>
    </w:p>
    <w:p w:rsidR="00E7703A" w:rsidRPr="001A0C02" w:rsidRDefault="00E7703A" w:rsidP="00E7703A">
      <w:r w:rsidRPr="001A0C02">
        <w:br w:type="page"/>
      </w:r>
    </w:p>
    <w:p w:rsidR="00E7703A" w:rsidRPr="001A0C02" w:rsidRDefault="00E7703A" w:rsidP="00E7703A">
      <w:pPr>
        <w:spacing w:line="240" w:lineRule="auto"/>
        <w:sectPr w:rsidR="00E7703A" w:rsidRPr="001A0C02" w:rsidSect="001A0C0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7703A" w:rsidRPr="001A0C02" w:rsidRDefault="00E7703A" w:rsidP="00E7703A">
      <w:pPr>
        <w:rPr>
          <w:b/>
          <w:bCs/>
        </w:rPr>
      </w:pPr>
      <w:r w:rsidRPr="001A0C02">
        <w:rPr>
          <w:b/>
          <w:bCs/>
        </w:rPr>
        <w:lastRenderedPageBreak/>
        <w:t>Supplementary Table 5. Anchor-based analysis of urgency remission at week 12: endoscopic remission and histologic remi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719"/>
        <w:gridCol w:w="707"/>
        <w:gridCol w:w="698"/>
        <w:gridCol w:w="698"/>
        <w:gridCol w:w="676"/>
        <w:gridCol w:w="507"/>
        <w:gridCol w:w="221"/>
        <w:gridCol w:w="718"/>
        <w:gridCol w:w="707"/>
        <w:gridCol w:w="698"/>
        <w:gridCol w:w="698"/>
        <w:gridCol w:w="641"/>
        <w:gridCol w:w="542"/>
      </w:tblGrid>
      <w:tr w:rsidR="00E7703A" w:rsidRPr="001A0C02" w:rsidTr="00A50D9A">
        <w:tc>
          <w:tcPr>
            <w:tcW w:w="0" w:type="auto"/>
            <w:vMerge w:val="restart"/>
            <w:tcBorders>
              <w:top w:val="single" w:sz="4" w:space="0" w:color="auto"/>
            </w:tcBorders>
            <w:tcMar>
              <w:right w:w="0" w:type="dxa"/>
            </w:tcMar>
            <w:vAlign w:val="bottom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Urgency NRS score threshold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Endoscopic remission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Histologic remission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E7703A" w:rsidRPr="001A0C02" w:rsidTr="00A50D9A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Posi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Nega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Youden’s index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AUROC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Posi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Negative predictive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Youden’s index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 xml:space="preserve">AUROC </w:t>
            </w:r>
            <w:r w:rsidRPr="001A0C02"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4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89760495"/>
            <w:r w:rsidRPr="001A0C02">
              <w:rPr>
                <w:sz w:val="20"/>
                <w:szCs w:val="20"/>
              </w:rPr>
              <w:t>0.15</w:t>
            </w:r>
            <w:bookmarkEnd w:id="0"/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7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_Hlk89766274"/>
            <w:r w:rsidRPr="001A0C02">
              <w:rPr>
                <w:b/>
                <w:bCs/>
                <w:sz w:val="20"/>
                <w:szCs w:val="20"/>
              </w:rPr>
              <w:t>0.25</w:t>
            </w:r>
            <w:bookmarkEnd w:id="1"/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0.62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8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4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5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3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1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50</w:t>
            </w:r>
          </w:p>
        </w:tc>
      </w:tr>
      <w:tr w:rsidR="00E7703A" w:rsidRPr="001A0C02" w:rsidTr="00A50D9A">
        <w:tc>
          <w:tcPr>
            <w:tcW w:w="0" w:type="auto"/>
          </w:tcPr>
          <w:p w:rsidR="00E7703A" w:rsidRPr="001A0C02" w:rsidRDefault="00E7703A" w:rsidP="00A50D9A">
            <w:pPr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</w:tcPr>
          <w:p w:rsidR="00E7703A" w:rsidRPr="001A0C02" w:rsidRDefault="00E7703A" w:rsidP="00A50D9A">
            <w:pPr>
              <w:jc w:val="center"/>
              <w:rPr>
                <w:b/>
                <w:bCs/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E7703A" w:rsidRPr="001A0C02" w:rsidRDefault="00E7703A" w:rsidP="00A50D9A">
            <w:pPr>
              <w:jc w:val="center"/>
              <w:rPr>
                <w:sz w:val="20"/>
                <w:szCs w:val="20"/>
              </w:rPr>
            </w:pPr>
            <w:r w:rsidRPr="001A0C02">
              <w:rPr>
                <w:sz w:val="20"/>
                <w:szCs w:val="20"/>
              </w:rPr>
              <w:t>-</w:t>
            </w:r>
          </w:p>
        </w:tc>
      </w:tr>
    </w:tbl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a</w:t>
      </w:r>
      <w:r w:rsidRPr="001A0C02">
        <w:t xml:space="preserve"> A higher Urgency NRS score represents more severe urgency. 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b</w:t>
      </w:r>
      <w:r w:rsidRPr="001A0C02">
        <w:t xml:space="preserve"> Mayo endoscopic subscore 0 or 1 (excluding friability)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c</w:t>
      </w:r>
      <w:r w:rsidRPr="001A0C02">
        <w:t xml:space="preserve"> Geboes histologic score of 2b (absence of neutrophils in the epithelium and lamina propria; no crypt destruction, erosion, or ulceration)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d</w:t>
      </w:r>
      <w:r w:rsidRPr="001A0C02">
        <w:t xml:space="preserve"> Sensitivity + specificity – 1. Bold: highest value of Youden’s index. A higher value of Youden’s index indicates a better balance of sensitivity and specificity of the potential NRS score threshold in identifying participants with UC remission based on the anchor (endoscopic or histologic remission).</w:t>
      </w:r>
    </w:p>
    <w:p w:rsidR="00E7703A" w:rsidRPr="001A0C02" w:rsidRDefault="00E7703A" w:rsidP="00E7703A">
      <w:pPr>
        <w:spacing w:line="240" w:lineRule="auto"/>
      </w:pPr>
      <w:r w:rsidRPr="001A0C02">
        <w:rPr>
          <w:vertAlign w:val="superscript"/>
        </w:rPr>
        <w:t>e</w:t>
      </w:r>
      <w:r w:rsidRPr="001A0C02">
        <w:t xml:space="preserve"> AUROC was calculated from a logistic regression model with the anchor variable as the dependent variable and urgency remission status (as defined by the Urgency NRS threshold) as the independent variable. Bold: highest value of AUROC.</w:t>
      </w:r>
    </w:p>
    <w:p w:rsidR="00E7703A" w:rsidRPr="00B247E2" w:rsidRDefault="00E7703A" w:rsidP="00E7703A">
      <w:pPr>
        <w:rPr>
          <w:b/>
          <w:bCs/>
        </w:rPr>
      </w:pPr>
      <w:r w:rsidRPr="001A0C02">
        <w:t>AUROC, area under the receiver operating characteristic curve; NRS, Numeric Rating Scale; UC, ulcerative colitis.</w:t>
      </w:r>
    </w:p>
    <w:p w:rsidR="004A61D5" w:rsidRDefault="004A61D5">
      <w:bookmarkStart w:id="2" w:name="_GoBack"/>
      <w:bookmarkEnd w:id="2"/>
    </w:p>
    <w:sectPr w:rsidR="004A61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03A"/>
    <w:rsid w:val="00021F5D"/>
    <w:rsid w:val="00035CEC"/>
    <w:rsid w:val="0007250A"/>
    <w:rsid w:val="00113CDD"/>
    <w:rsid w:val="00176E6F"/>
    <w:rsid w:val="00180356"/>
    <w:rsid w:val="003327CF"/>
    <w:rsid w:val="00392E97"/>
    <w:rsid w:val="003E6F2F"/>
    <w:rsid w:val="00407F74"/>
    <w:rsid w:val="00426DEF"/>
    <w:rsid w:val="00467642"/>
    <w:rsid w:val="004A61D5"/>
    <w:rsid w:val="00582877"/>
    <w:rsid w:val="00656F24"/>
    <w:rsid w:val="00686343"/>
    <w:rsid w:val="006A58D3"/>
    <w:rsid w:val="006F3A52"/>
    <w:rsid w:val="0071551F"/>
    <w:rsid w:val="007837C1"/>
    <w:rsid w:val="007B71C2"/>
    <w:rsid w:val="00820B96"/>
    <w:rsid w:val="008E7BA7"/>
    <w:rsid w:val="008F371E"/>
    <w:rsid w:val="008F5011"/>
    <w:rsid w:val="00950823"/>
    <w:rsid w:val="00A33797"/>
    <w:rsid w:val="00A664A1"/>
    <w:rsid w:val="00AA5531"/>
    <w:rsid w:val="00AC7882"/>
    <w:rsid w:val="00AF5F42"/>
    <w:rsid w:val="00B1077D"/>
    <w:rsid w:val="00B92BAF"/>
    <w:rsid w:val="00BC586E"/>
    <w:rsid w:val="00BD64DE"/>
    <w:rsid w:val="00BF494E"/>
    <w:rsid w:val="00C24E5C"/>
    <w:rsid w:val="00C640C6"/>
    <w:rsid w:val="00CF1849"/>
    <w:rsid w:val="00D3553A"/>
    <w:rsid w:val="00D53830"/>
    <w:rsid w:val="00DC0C14"/>
    <w:rsid w:val="00E03156"/>
    <w:rsid w:val="00E7703A"/>
    <w:rsid w:val="00E928BB"/>
    <w:rsid w:val="00E954C7"/>
    <w:rsid w:val="00EB585A"/>
    <w:rsid w:val="00F954F5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F6E85-E518-4149-8277-7FF42AFD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03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cap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03A"/>
    <w:rPr>
      <w:rFonts w:ascii="Times New Roman" w:eastAsiaTheme="majorEastAsia" w:hAnsi="Times New Roman" w:cs="Times New Roman"/>
      <w:b/>
      <w:cap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7703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5</Words>
  <Characters>732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2-10-28T06:16:00Z</dcterms:created>
  <dcterms:modified xsi:type="dcterms:W3CDTF">2022-10-28T06:31:00Z</dcterms:modified>
</cp:coreProperties>
</file>